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171" w:leader="none"/>
        </w:tabs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  <w:r>
        <w:rPr>
          <w:sz w:val="24"/>
          <w:szCs w:val="24"/>
        </w:rPr>
        <w:t>. The methodological quality of the cross-sectional study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02640</wp:posOffset>
                </wp:positionH>
                <wp:positionV relativeFrom="page">
                  <wp:posOffset>1421130</wp:posOffset>
                </wp:positionV>
                <wp:extent cx="11022965" cy="4535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22965" cy="4535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735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05"/>
                              <w:gridCol w:w="864"/>
                              <w:gridCol w:w="890"/>
                              <w:gridCol w:w="870"/>
                              <w:gridCol w:w="940"/>
                              <w:gridCol w:w="720"/>
                              <w:gridCol w:w="1150"/>
                              <w:gridCol w:w="790"/>
                              <w:gridCol w:w="630"/>
                            </w:tblGrid>
                            <w:tr>
                              <w:trPr>
                                <w:trHeight w:val="606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Welti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et al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ind w:left="360" w:hanging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Zhan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ind w:left="360" w:hanging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et al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ind w:left="359" w:hanging="12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Saylo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et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al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Saylor et 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Qu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et al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Hornberg et al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Hu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et a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Zhu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et 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1) Define the source of information (survey, record review)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2) List inclusion and exclusion criteria for exposed and unexposed subjects (cases and controls) or refer to previous publications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3) Indicate time period used for identifying patients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4) Indicate whether or not subjects were consecutive if not population-based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bookmarkStart w:id="1" w:name="OLE_LINK2"/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5) Indicate if evaluators of subjective components of study were masked to other aspects of the status of the participants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bookmarkStart w:id="2" w:name="OLE_LINK3"/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6) Describe any assessments undertaken for quality assurance purposes (e.g., test/retest of primary outcome measurements)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bookmarkStart w:id="3" w:name="OLE_LINK4"/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  <w:bookmarkEnd w:id="3"/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7) Explain any patient exclusions from analysis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bookmarkStart w:id="4" w:name="OLE_LINK5"/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  <w:bookmarkEnd w:id="4"/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8) Describe how confounding was assessed and/or controlled.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9) If applicable, explain how missing data were handled in the analysis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10) Summarize patient response rates and completeness of data collection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105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left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11) Clarify what follow-up, if any, was expected and the percentage of patients for which incomplete data or follow-up was obtained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71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7.95pt;height:357.1pt;mso-wrap-distance-left:9pt;mso-wrap-distance-right:9pt;mso-wrap-distance-top:0pt;mso-wrap-distance-bottom:0pt;margin-top:111.9pt;mso-position-vertical-relative:page;margin-left:63.2pt;mso-position-horizontal-relative:page">
                <v:fill opacity="0f"/>
                <v:textbox inset="0in,0in,0in,0in">
                  <w:txbxContent>
                    <w:tbl>
                      <w:tblPr>
                        <w:tblW w:w="1735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05"/>
                        <w:gridCol w:w="864"/>
                        <w:gridCol w:w="890"/>
                        <w:gridCol w:w="870"/>
                        <w:gridCol w:w="940"/>
                        <w:gridCol w:w="720"/>
                        <w:gridCol w:w="1150"/>
                        <w:gridCol w:w="790"/>
                        <w:gridCol w:w="630"/>
                      </w:tblGrid>
                      <w:tr>
                        <w:trPr>
                          <w:trHeight w:val="606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Welti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et al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ind w:left="360" w:hanging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Zhan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ind w:left="360" w:hanging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et al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ind w:left="359" w:hanging="12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Saylo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et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al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Saylor et al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Qu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et al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Hornberg et al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H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et al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Zhu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et al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1) Define the source of information (survey, record review)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bookmarkStart w:id="5" w:name="OLE_LINK1"/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  <w:bookmarkEnd w:id="5"/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2) List inclusion and exclusion criteria for exposed and unexposed subjects (cases and controls) or refer to previous publications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3) Indicate time period used for identifying patients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4) Indicate whether or not subjects were consecutive if not population-based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bookmarkStart w:id="6" w:name="OLE_LINK2"/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  <w:bookmarkEnd w:id="6"/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5) Indicate if evaluators of subjective components of study were masked to other aspects of the status of the participants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bookmarkStart w:id="7" w:name="OLE_LINK3"/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  <w:bookmarkEnd w:id="7"/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6) Describe any assessments undertaken for quality assurance purposes (e.g., test/retest of primary outcome measurements)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bookmarkStart w:id="8" w:name="OLE_LINK4"/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  <w:bookmarkEnd w:id="8"/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7) Explain any patient exclusions from analysis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bookmarkStart w:id="9" w:name="OLE_LINK5"/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  <w:bookmarkEnd w:id="9"/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8) Describe how confounding was assessed and/or controlled.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9) If applicable, explain how missing data were handled in the analysis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10) Summarize patient response rates and completeness of data collection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e</w:t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105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left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11) Clarify what follow-up, if any, was expected and the percentage of patients for which incomplete data or follow-up was obtained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71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23757" w:h="16783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8:19:00Z</dcterms:created>
  <dc:creator>Administrator</dc:creator>
  <dc:description/>
  <cp:keywords/>
  <dc:language>en-US</dc:language>
  <cp:lastModifiedBy>Giulia Valsecchi</cp:lastModifiedBy>
  <dcterms:modified xsi:type="dcterms:W3CDTF">2023-01-09T14:00:00Z</dcterms:modified>
  <cp:revision>3</cp:revision>
  <dc:subject/>
  <dc:title>Table 3. The methodological quality of the cross-sectional study (Budweiser et al., 2009)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5aaa78ae1b508f1382a60509f6da395fbc99935c8f8865eb7d4daa86c19aa8</vt:lpwstr>
  </property>
  <property fmtid="{D5CDD505-2E9C-101B-9397-08002B2CF9AE}" pid="3" name="KSOProductBuildVer">
    <vt:lpwstr>2052-10.1.0.7668</vt:lpwstr>
  </property>
</Properties>
</file>